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1045B" w14:textId="77777777" w:rsidR="006F4A6D" w:rsidRPr="00664568" w:rsidRDefault="006F4A6D" w:rsidP="006F4A6D"/>
    <w:p w14:paraId="7CC0E462" w14:textId="77777777" w:rsidR="006F4A6D" w:rsidRDefault="006F4A6D" w:rsidP="006F4A6D">
      <w:pPr>
        <w:sectPr w:rsidR="006F4A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066ED4" w14:textId="77777777" w:rsidR="006F4A6D" w:rsidRPr="00664568" w:rsidRDefault="006F4A6D" w:rsidP="006F4A6D">
      <w:pPr>
        <w:spacing w:after="0" w:line="240" w:lineRule="auto"/>
        <w:rPr>
          <w:color w:val="000000"/>
        </w:rPr>
      </w:pPr>
      <w:bookmarkStart w:id="0" w:name="_Hlk135303881"/>
      <w:r w:rsidRPr="00664568">
        <w:lastRenderedPageBreak/>
        <w:t>S</w:t>
      </w:r>
      <w:r>
        <w:t xml:space="preserve">3 </w:t>
      </w:r>
      <w:r w:rsidRPr="00664568">
        <w:t xml:space="preserve">Table. Stratified analysis by </w:t>
      </w:r>
      <w:r w:rsidRPr="00664568">
        <w:rPr>
          <w:color w:val="000000"/>
        </w:rPr>
        <w:t xml:space="preserve">population center and iconic status. </w:t>
      </w:r>
      <w:r w:rsidRPr="00664568">
        <w:t>CIs stands for Confidence Intervals.</w:t>
      </w:r>
      <w:bookmarkEnd w:id="0"/>
    </w:p>
    <w:tbl>
      <w:tblPr>
        <w:tblW w:w="13196" w:type="dxa"/>
        <w:tblInd w:w="-115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35"/>
        <w:gridCol w:w="941"/>
        <w:gridCol w:w="1319"/>
        <w:gridCol w:w="727"/>
        <w:gridCol w:w="941"/>
        <w:gridCol w:w="1227"/>
        <w:gridCol w:w="728"/>
        <w:gridCol w:w="942"/>
        <w:gridCol w:w="1320"/>
        <w:gridCol w:w="728"/>
        <w:gridCol w:w="942"/>
        <w:gridCol w:w="1227"/>
        <w:gridCol w:w="719"/>
      </w:tblGrid>
      <w:tr w:rsidR="006F4A6D" w:rsidRPr="00664568" w14:paraId="3A475F19" w14:textId="77777777" w:rsidTr="00E64DBC">
        <w:trPr>
          <w:trHeight w:val="300"/>
        </w:trPr>
        <w:tc>
          <w:tcPr>
            <w:tcW w:w="14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6BCC" w14:textId="77777777" w:rsidR="006F4A6D" w:rsidRPr="00664568" w:rsidRDefault="006F4A6D" w:rsidP="00E64DBC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664568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7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2E1A" w14:textId="77777777" w:rsidR="006F4A6D" w:rsidRPr="0066456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64568">
              <w:rPr>
                <w:b/>
                <w:color w:val="000000"/>
                <w:sz w:val="18"/>
                <w:szCs w:val="18"/>
              </w:rPr>
              <w:t>Urban &amp; Iconic</w:t>
            </w:r>
          </w:p>
        </w:tc>
        <w:tc>
          <w:tcPr>
            <w:tcW w:w="2896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6FBD" w14:textId="77777777" w:rsidR="006F4A6D" w:rsidRPr="0066456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64568">
              <w:rPr>
                <w:b/>
                <w:color w:val="000000"/>
                <w:sz w:val="18"/>
                <w:szCs w:val="18"/>
              </w:rPr>
              <w:t>Non-Urban &amp; Iconic</w:t>
            </w:r>
          </w:p>
        </w:tc>
        <w:tc>
          <w:tcPr>
            <w:tcW w:w="2990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8CC2" w14:textId="77777777" w:rsidR="006F4A6D" w:rsidRPr="0066456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64568">
              <w:rPr>
                <w:b/>
                <w:color w:val="000000"/>
                <w:sz w:val="18"/>
                <w:szCs w:val="18"/>
              </w:rPr>
              <w:t>Urban &amp; Local</w:t>
            </w:r>
          </w:p>
        </w:tc>
        <w:tc>
          <w:tcPr>
            <w:tcW w:w="2888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EC48" w14:textId="77777777" w:rsidR="006F4A6D" w:rsidRPr="0066456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64568">
              <w:rPr>
                <w:b/>
                <w:color w:val="000000"/>
                <w:sz w:val="18"/>
                <w:szCs w:val="18"/>
              </w:rPr>
              <w:t>Non-Urban &amp; Local</w:t>
            </w:r>
          </w:p>
        </w:tc>
      </w:tr>
      <w:tr w:rsidR="006F4A6D" w:rsidRPr="00664568" w14:paraId="72038979" w14:textId="77777777" w:rsidTr="00E64DBC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180CDC" w14:textId="77777777" w:rsidR="006F4A6D" w:rsidRPr="00664568" w:rsidRDefault="006F4A6D" w:rsidP="00E64DBC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664568">
              <w:rPr>
                <w:i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B23867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664568">
              <w:rPr>
                <w:i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2A9126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95% </w:t>
            </w:r>
            <w:r w:rsidRPr="00664568">
              <w:rPr>
                <w:i/>
                <w:color w:val="000000"/>
                <w:sz w:val="18"/>
                <w:szCs w:val="18"/>
              </w:rPr>
              <w:t>CI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0F2E75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664568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75F533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664568">
              <w:rPr>
                <w:i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4C964C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95% </w:t>
            </w:r>
            <w:r w:rsidRPr="00664568">
              <w:rPr>
                <w:i/>
                <w:color w:val="000000"/>
                <w:sz w:val="18"/>
                <w:szCs w:val="18"/>
              </w:rPr>
              <w:t>CI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2EA33E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664568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398638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664568">
              <w:rPr>
                <w:i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DF068F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95% </w:t>
            </w:r>
            <w:r w:rsidRPr="00664568">
              <w:rPr>
                <w:i/>
                <w:color w:val="000000"/>
                <w:sz w:val="18"/>
                <w:szCs w:val="18"/>
              </w:rPr>
              <w:t>CI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0B6B38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664568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1D4A4A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664568">
              <w:rPr>
                <w:i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B7D7F8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95% </w:t>
            </w:r>
            <w:r w:rsidRPr="00664568">
              <w:rPr>
                <w:i/>
                <w:color w:val="000000"/>
                <w:sz w:val="18"/>
                <w:szCs w:val="18"/>
              </w:rPr>
              <w:t>CI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E50BD3" w14:textId="77777777" w:rsidR="006F4A6D" w:rsidRPr="00664568" w:rsidRDefault="006F4A6D" w:rsidP="00E64DBC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664568">
              <w:rPr>
                <w:i/>
                <w:color w:val="000000"/>
                <w:sz w:val="18"/>
                <w:szCs w:val="18"/>
              </w:rPr>
              <w:t>p</w:t>
            </w:r>
          </w:p>
        </w:tc>
      </w:tr>
      <w:tr w:rsidR="006F4A6D" w:rsidRPr="00664568" w14:paraId="6A7F2BB6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DCF69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AAAB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9.0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3F177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8.175, 10.0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4AE8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D769C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E75D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781, 1.09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7801A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A2A7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B892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9.634, 14.8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92496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D67BC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1579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2.227, 3.0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9E97E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767</w:t>
            </w:r>
          </w:p>
        </w:tc>
      </w:tr>
      <w:tr w:rsidR="006F4A6D" w:rsidRPr="00664568" w14:paraId="16428BDB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CD403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Cell [log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E4A57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33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69783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0.255, 0.4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F675D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D2E67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A1A87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0.940, 1.0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8A993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E420C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8916F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129, 0.2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04FAD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7F89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25C8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0.725, 1.1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44B88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6F4A6D" w:rsidRPr="00664568" w14:paraId="0F53DFF1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C162C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Januar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B3FA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9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767A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164, -0.7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F28D8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ED07E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5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14C8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731, -0.3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11628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BCAD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1.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12019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875, -1.4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94D4D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7644F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1.29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FDC4D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587, -0.9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35940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6F4A6D" w:rsidRPr="00664568" w14:paraId="100B8975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2E56A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Februar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C437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8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F2801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953, -0.7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E86C7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5670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6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E05C7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821, -0.4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090C3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712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1.4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745EC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648, -1.1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25264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F9048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1.0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FEB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318, -0.7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E5CD1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6F4A6D" w:rsidRPr="00664568" w14:paraId="0309AA4F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50494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March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D68A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47BB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354, -0.1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A623D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77A5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6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CBCE2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787, -0.4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7182D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7234F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8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2409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111, -0.6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42E0D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A31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8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827EE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110, -0.5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0C45B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6F4A6D" w:rsidRPr="00664568" w14:paraId="4970DDB9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449C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FD91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7E540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0.016, 0.1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2B45F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E7E8C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3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99921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518, -0.2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43969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B7AB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6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F84D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905, -0.46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7F517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223D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6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59038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901, -0.3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ABF7D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6F4A6D" w:rsidRPr="00664568" w14:paraId="6E076506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6EEB5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Ma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49D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D2D13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0.087, 0.2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6EA54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84360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D8FD1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283, 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32BE0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7203E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4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CCBA2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704, -0.2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CC8EA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4824A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3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71D1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632, -0.0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A46A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0.017</w:t>
            </w:r>
          </w:p>
        </w:tc>
      </w:tr>
      <w:tr w:rsidR="006F4A6D" w:rsidRPr="00664568" w14:paraId="477FB4F5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B9463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8618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21711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010, 0.1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BA24C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DFD2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75D9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181, 0.0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6AD8B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C91AE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6E11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499, -0.0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4624F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C4C43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7ED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483, 0.0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C78B6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152</w:t>
            </w:r>
          </w:p>
        </w:tc>
      </w:tr>
      <w:tr w:rsidR="006F4A6D" w:rsidRPr="00664568" w14:paraId="2D5C5FD6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08DA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6519D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5B347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B69F5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CBA90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E08FD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BDA95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D4597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3AC4A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5653B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953CF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2210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8EEF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F4A6D" w:rsidRPr="00664568" w14:paraId="32479937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555A1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2E6DE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FA34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141, 0.0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78FD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9638A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C98F9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083, 0.1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5B42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A9B6F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F4D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477, -0.0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21FA3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49A0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5513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461, 0.0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96294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194</w:t>
            </w:r>
          </w:p>
        </w:tc>
      </w:tr>
      <w:tr w:rsidR="006F4A6D" w:rsidRPr="00664568" w14:paraId="6E736F08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D9776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Septemb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88AD2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2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264FE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313, -0.1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941C9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89DE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EFF49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051, 0.2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47440" w14:textId="77777777" w:rsidR="006F4A6D" w:rsidRPr="00C3068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30688"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CA846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5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043EC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768, -0.3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A7AF1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50F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4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DA5F1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728, -0.1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3C759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6F4A6D" w:rsidRPr="00664568" w14:paraId="19A71A85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6D9B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Octob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4BC22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2</w:t>
            </w:r>
            <w:r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2429D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286, -0.1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247D8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AF5E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83684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358, -0.05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06E8C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DCFCC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6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7DE7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841, -0.4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FFAFC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C56E2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5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E04ED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871, -0.3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FE1D3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6F4A6D" w:rsidRPr="00664568" w14:paraId="1D335C8B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12301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8AA2A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46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4EE10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553, -0.3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DCFBA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6EC55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6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569F3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796, -0.4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467F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37152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89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F21F0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116, -0.6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5FB82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E85DC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9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24EBF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248, -0.6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3B8BF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6F4A6D" w:rsidRPr="00664568" w14:paraId="61CF8F2F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1FC37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Decemb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9AE7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57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705A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704, -0.4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6FDD8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51672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0.6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AD820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0.814, -0.4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20CC1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02CBE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1.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14CB1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336, -0.8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7E9B5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DA290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-1.1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2580A" w14:textId="77777777" w:rsidR="006F4A6D" w:rsidRPr="00664568" w:rsidRDefault="006F4A6D" w:rsidP="00E64DB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64568">
              <w:rPr>
                <w:color w:val="000000"/>
                <w:sz w:val="16"/>
                <w:szCs w:val="16"/>
              </w:rPr>
              <w:t>-1.401, -0.8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83680" w14:textId="77777777" w:rsidR="006F4A6D" w:rsidRPr="00C30688" w:rsidRDefault="006F4A6D" w:rsidP="00E64DBC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C30688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6F4A6D" w:rsidRPr="00664568" w14:paraId="229791F8" w14:textId="77777777" w:rsidTr="00E64DBC">
        <w:trPr>
          <w:trHeight w:val="288"/>
        </w:trPr>
        <w:tc>
          <w:tcPr>
            <w:tcW w:w="131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F13C" w14:textId="77777777" w:rsidR="006F4A6D" w:rsidRPr="00664568" w:rsidRDefault="006F4A6D" w:rsidP="00E64DBC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664568">
              <w:rPr>
                <w:b/>
                <w:color w:val="000000"/>
                <w:sz w:val="18"/>
                <w:szCs w:val="18"/>
              </w:rPr>
              <w:t>Random Effects</w:t>
            </w:r>
          </w:p>
        </w:tc>
      </w:tr>
      <w:tr w:rsidR="006F4A6D" w:rsidRPr="00664568" w14:paraId="1B19699D" w14:textId="77777777" w:rsidTr="00E64DBC">
        <w:trPr>
          <w:trHeight w:val="32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7A4A5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σ</w:t>
            </w:r>
            <w:r w:rsidRPr="00664568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427B5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41576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80704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1F24D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6F4A6D" w:rsidRPr="00664568" w14:paraId="7D73A0AC" w14:textId="77777777" w:rsidTr="00E64DBC">
        <w:trPr>
          <w:trHeight w:val="32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56668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τ</w:t>
            </w:r>
            <w:r w:rsidRPr="00664568">
              <w:rPr>
                <w:color w:val="000000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66A5D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08 </w:t>
            </w:r>
            <w:proofErr w:type="spellStart"/>
            <w:r w:rsidRPr="00664568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B4FAC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14 </w:t>
            </w:r>
            <w:proofErr w:type="spellStart"/>
            <w:r w:rsidRPr="00664568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C43D0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13 </w:t>
            </w:r>
            <w:proofErr w:type="spellStart"/>
            <w:r w:rsidRPr="00664568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8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26398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54 </w:t>
            </w:r>
            <w:proofErr w:type="spellStart"/>
            <w:r w:rsidRPr="00664568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</w:tr>
      <w:tr w:rsidR="006F4A6D" w:rsidRPr="00664568" w14:paraId="1C673AD8" w14:textId="77777777" w:rsidTr="00E64DBC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DA3F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ICC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C9526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2D316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8A544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8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91D56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6F4A6D" w:rsidRPr="00664568" w14:paraId="3E272CE9" w14:textId="77777777" w:rsidTr="00E64DBC">
        <w:trPr>
          <w:trHeight w:val="32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38B3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1108C2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8 </w:t>
            </w:r>
            <w:proofErr w:type="spellStart"/>
            <w:r w:rsidRPr="00664568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89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8A0398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16 </w:t>
            </w:r>
            <w:proofErr w:type="spellStart"/>
            <w:r w:rsidRPr="00664568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99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B8C7A5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7 </w:t>
            </w:r>
            <w:proofErr w:type="spellStart"/>
            <w:r w:rsidRPr="00664568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88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BCFCE3A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7 </w:t>
            </w:r>
            <w:proofErr w:type="spellStart"/>
            <w:r w:rsidRPr="00664568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</w:tr>
      <w:tr w:rsidR="006F4A6D" w:rsidRPr="00664568" w14:paraId="1A813403" w14:textId="77777777" w:rsidTr="00E64DBC">
        <w:trPr>
          <w:trHeight w:val="288"/>
        </w:trPr>
        <w:tc>
          <w:tcPr>
            <w:tcW w:w="1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FF2B611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98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3F98B3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289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BD1BB82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314</w:t>
            </w:r>
          </w:p>
        </w:tc>
        <w:tc>
          <w:tcPr>
            <w:tcW w:w="299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1331B6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288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66D189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162</w:t>
            </w:r>
          </w:p>
        </w:tc>
      </w:tr>
      <w:tr w:rsidR="006F4A6D" w:rsidRPr="00664568" w14:paraId="4B97FEA6" w14:textId="77777777" w:rsidTr="00E64DBC">
        <w:trPr>
          <w:trHeight w:val="324"/>
        </w:trPr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B51641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Marginal R</w:t>
            </w:r>
            <w:r w:rsidRPr="0066456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64568">
              <w:rPr>
                <w:color w:val="000000"/>
                <w:sz w:val="18"/>
                <w:szCs w:val="18"/>
              </w:rPr>
              <w:t> / Conditional R</w:t>
            </w:r>
            <w:r w:rsidRPr="00664568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239A2C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721 / 0.954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DE6CAA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880 / 0.959</w:t>
            </w:r>
          </w:p>
        </w:tc>
        <w:tc>
          <w:tcPr>
            <w:tcW w:w="299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FB9810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507 / 0.820</w:t>
            </w:r>
          </w:p>
        </w:tc>
        <w:tc>
          <w:tcPr>
            <w:tcW w:w="288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0583A5" w14:textId="77777777" w:rsidR="006F4A6D" w:rsidRPr="00664568" w:rsidRDefault="006F4A6D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4568">
              <w:rPr>
                <w:color w:val="000000"/>
                <w:sz w:val="18"/>
                <w:szCs w:val="18"/>
              </w:rPr>
              <w:t>0.659 / 0.934</w:t>
            </w:r>
          </w:p>
        </w:tc>
      </w:tr>
    </w:tbl>
    <w:p w14:paraId="3FDB668D" w14:textId="77777777" w:rsidR="000C2681" w:rsidRDefault="000C2681"/>
    <w:sectPr w:rsidR="000C2681" w:rsidSect="00F83A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A6D"/>
    <w:rsid w:val="000C2681"/>
    <w:rsid w:val="006F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391F"/>
  <w15:chartTrackingRefBased/>
  <w15:docId w15:val="{199F028C-2B86-4D24-B8E3-25BE28C7F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Wei-Lun (she/her/hers)</dc:creator>
  <cp:keywords/>
  <dc:description/>
  <cp:lastModifiedBy>Tsai, Wei-Lun (she/her/hers)</cp:lastModifiedBy>
  <cp:revision>1</cp:revision>
  <dcterms:created xsi:type="dcterms:W3CDTF">2023-08-01T20:09:00Z</dcterms:created>
  <dcterms:modified xsi:type="dcterms:W3CDTF">2023-08-01T20:09:00Z</dcterms:modified>
</cp:coreProperties>
</file>